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511" w:rsidRDefault="00880511" w:rsidP="00880511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880511" w:rsidRPr="00943A9E" w:rsidRDefault="00880511" w:rsidP="00880511">
      <w:pPr>
        <w:rPr>
          <w:rFonts w:ascii="Times New Roman" w:hAnsi="Times New Roman" w:cs="Times New Roman"/>
          <w:sz w:val="24"/>
          <w:szCs w:val="24"/>
        </w:rPr>
      </w:pPr>
      <w:r w:rsidRPr="00943A9E">
        <w:rPr>
          <w:rFonts w:ascii="Times New Roman" w:hAnsi="Times New Roman" w:cs="Times New Roman"/>
          <w:sz w:val="24"/>
          <w:szCs w:val="24"/>
        </w:rPr>
        <w:t>Supplementary table 1. Regression analysis results of one-year WOMAC pain.</w:t>
      </w:r>
    </w:p>
    <w:tbl>
      <w:tblPr>
        <w:tblW w:w="10452" w:type="dxa"/>
        <w:tblInd w:w="-6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67"/>
        <w:gridCol w:w="1299"/>
        <w:gridCol w:w="1295"/>
        <w:gridCol w:w="1296"/>
        <w:gridCol w:w="1301"/>
        <w:gridCol w:w="1296"/>
        <w:gridCol w:w="1298"/>
      </w:tblGrid>
      <w:tr w:rsidR="00880511" w:rsidRPr="00943A9E" w:rsidTr="0010720C">
        <w:trPr>
          <w:trHeight w:val="460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389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880511" w:rsidRPr="00943A9E" w:rsidTr="0010720C">
        <w:trPr>
          <w:trHeight w:val="460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95% C.I.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95% C.I.</w:t>
            </w: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07, 0.012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08, 0.011]</w:t>
            </w: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Sex (female)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108, 0.694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10*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93, 0.682]</w:t>
            </w: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22, 0.018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reoperative HKAA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10, 0.015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ostoperative HKAA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14, 0.051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36, 0.406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81, 0.362]</w:t>
            </w: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71, 0.235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43, 0.236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86, 0.194]</w:t>
            </w:r>
          </w:p>
        </w:tc>
      </w:tr>
      <w:tr w:rsidR="00880511" w:rsidRPr="00943A9E" w:rsidTr="0010720C">
        <w:trPr>
          <w:trHeight w:val="460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Ischemic heart disease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77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297, 0.142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hronic liver disease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287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641, 0.068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199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556, 0.158]</w:t>
            </w: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hronic kidney disease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178, 0.572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460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atella resurfacing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03, 0.289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09, 0.281]</w:t>
            </w: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reoperative flexion contracture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08, 0.010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reoperative flexion angle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06, 0.002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ostoperative flexion contracture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05, 0.064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05, 0.056]</w:t>
            </w: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ostoperative flexion angle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12, 0.001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11, 0.002]</w:t>
            </w:r>
          </w:p>
        </w:tc>
      </w:tr>
      <w:tr w:rsidR="00880511" w:rsidRPr="00943A9E" w:rsidTr="0010720C">
        <w:trPr>
          <w:trHeight w:val="322"/>
        </w:trPr>
        <w:tc>
          <w:tcPr>
            <w:tcW w:w="2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reoperative WOMAC pain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02, 0.048]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02, 0.044]</w:t>
            </w:r>
          </w:p>
        </w:tc>
      </w:tr>
    </w:tbl>
    <w:p w:rsidR="00880511" w:rsidRPr="00943A9E" w:rsidRDefault="00880511" w:rsidP="00880511">
      <w:pPr>
        <w:rPr>
          <w:rFonts w:ascii="Times New Roman" w:hAnsi="Times New Roman" w:cs="Times New Roman"/>
        </w:rPr>
      </w:pPr>
      <w:r w:rsidRPr="00943A9E">
        <w:rPr>
          <w:rFonts w:ascii="Times New Roman" w:hAnsi="Times New Roman" w:cs="Times New Roman"/>
        </w:rPr>
        <w:t>*statistically significant at P &lt; 0.05</w:t>
      </w:r>
    </w:p>
    <w:p w:rsidR="00880511" w:rsidRPr="00943A9E" w:rsidRDefault="00880511" w:rsidP="00880511">
      <w:pPr>
        <w:rPr>
          <w:rFonts w:ascii="Times New Roman" w:hAnsi="Times New Roman" w:cs="Times New Roman"/>
        </w:rPr>
      </w:pPr>
      <w:r w:rsidRPr="00943A9E">
        <w:rPr>
          <w:rFonts w:ascii="Times New Roman" w:hAnsi="Times New Roman" w:cs="Times New Roman"/>
        </w:rPr>
        <w:t>Adjusted R² = 0.017</w:t>
      </w:r>
      <w:r w:rsidRPr="00943A9E">
        <w:rPr>
          <w:rFonts w:ascii="Times New Roman" w:hAnsi="Times New Roman" w:cs="Times New Roman"/>
        </w:rPr>
        <w:br/>
        <w:t>C.I., Confidence interval; HKAA, Hip-knee-ankle angle; WOMAC, The Western Ontario and McMaster Universities Osteoarthritis Index</w:t>
      </w:r>
    </w:p>
    <w:p w:rsidR="00880511" w:rsidRPr="00943A9E" w:rsidRDefault="00880511" w:rsidP="00880511">
      <w:pPr>
        <w:rPr>
          <w:rFonts w:ascii="Times New Roman" w:hAnsi="Times New Roman" w:cs="Times New Roman"/>
        </w:rPr>
      </w:pPr>
      <w:r w:rsidRPr="00943A9E">
        <w:rPr>
          <w:rFonts w:ascii="Times New Roman" w:hAnsi="Times New Roman" w:cs="Times New Roman"/>
        </w:rPr>
        <w:t xml:space="preserve"> </w:t>
      </w:r>
    </w:p>
    <w:p w:rsidR="00880511" w:rsidRDefault="00880511" w:rsidP="00880511">
      <w:pPr>
        <w:rPr>
          <w:rFonts w:ascii="Times New Roman" w:hAnsi="Times New Roman" w:cs="Times New Roman"/>
        </w:rPr>
      </w:pPr>
    </w:p>
    <w:p w:rsidR="00880511" w:rsidRDefault="00880511" w:rsidP="00880511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80511" w:rsidRPr="00943A9E" w:rsidRDefault="00880511" w:rsidP="00880511">
      <w:pPr>
        <w:rPr>
          <w:rFonts w:ascii="Times New Roman" w:hAnsi="Times New Roman" w:cs="Times New Roman"/>
          <w:sz w:val="24"/>
          <w:szCs w:val="24"/>
        </w:rPr>
      </w:pPr>
      <w:r w:rsidRPr="00943A9E">
        <w:rPr>
          <w:rFonts w:ascii="Times New Roman" w:hAnsi="Times New Roman" w:cs="Times New Roman"/>
          <w:sz w:val="24"/>
          <w:szCs w:val="24"/>
        </w:rPr>
        <w:lastRenderedPageBreak/>
        <w:t>Supplementary table 2. Regression analysis results of one-year WOMAC stiffness.</w:t>
      </w:r>
    </w:p>
    <w:tbl>
      <w:tblPr>
        <w:tblW w:w="10520" w:type="dxa"/>
        <w:tblInd w:w="-7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4"/>
        <w:gridCol w:w="1296"/>
        <w:gridCol w:w="1296"/>
        <w:gridCol w:w="1316"/>
        <w:gridCol w:w="1296"/>
        <w:gridCol w:w="1296"/>
        <w:gridCol w:w="1316"/>
      </w:tblGrid>
      <w:tr w:rsidR="00880511" w:rsidRPr="00943A9E" w:rsidTr="0010720C">
        <w:trPr>
          <w:trHeight w:val="478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39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880511" w:rsidRPr="00943A9E" w:rsidTr="0010720C">
        <w:trPr>
          <w:trHeight w:val="478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95% C.I.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95% C.I.</w:t>
            </w: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09, 0.008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09, 0.008]</w:t>
            </w: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Sex (female)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251, 0.772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0*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256, 0.775]</w:t>
            </w: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27, 0.010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reoperative HKAA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20, 0.002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19, 0.003]</w:t>
            </w: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ostoperative HKAA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34, 0.025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106, 0.290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103, 0.171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08, 0.241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38, 0.209]</w:t>
            </w:r>
          </w:p>
        </w:tc>
      </w:tr>
      <w:tr w:rsidR="00880511" w:rsidRPr="00943A9E" w:rsidTr="0010720C">
        <w:trPr>
          <w:trHeight w:val="478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Ischemic heart disease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292, 0.101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hronic liver disease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421, 0.213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hronic kidney disease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195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530, 0.140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478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atella resurfacing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46, 0.301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5*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58, 0.316]</w:t>
            </w: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reoperative flexion contracture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10, 0.006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reoperative flexion angle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06, 0.001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04, 0.005]</w:t>
            </w: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ostoperative flexion contracture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14, 0.039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ostoperative flexion angle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12, -0.001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14*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15, -0.002]</w:t>
            </w:r>
          </w:p>
        </w:tc>
      </w:tr>
      <w:tr w:rsidR="00880511" w:rsidRPr="00943A9E" w:rsidTr="0010720C">
        <w:trPr>
          <w:trHeight w:val="334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reoperative WOMAC stiffness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24, 0.092]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4*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16, 0.084]</w:t>
            </w:r>
          </w:p>
        </w:tc>
      </w:tr>
    </w:tbl>
    <w:p w:rsidR="00880511" w:rsidRPr="00943A9E" w:rsidRDefault="00880511" w:rsidP="00880511">
      <w:pPr>
        <w:rPr>
          <w:rFonts w:ascii="Times New Roman" w:hAnsi="Times New Roman" w:cs="Times New Roman"/>
        </w:rPr>
      </w:pPr>
      <w:r w:rsidRPr="00943A9E">
        <w:rPr>
          <w:rFonts w:ascii="Times New Roman" w:hAnsi="Times New Roman" w:cs="Times New Roman"/>
        </w:rPr>
        <w:t>*statistically significant at P &lt; 0.05</w:t>
      </w:r>
    </w:p>
    <w:p w:rsidR="00880511" w:rsidRPr="00943A9E" w:rsidRDefault="00880511" w:rsidP="00880511">
      <w:pPr>
        <w:rPr>
          <w:rFonts w:ascii="Times New Roman" w:hAnsi="Times New Roman" w:cs="Times New Roman"/>
        </w:rPr>
      </w:pPr>
      <w:r w:rsidRPr="00943A9E">
        <w:rPr>
          <w:rFonts w:ascii="Times New Roman" w:hAnsi="Times New Roman" w:cs="Times New Roman"/>
        </w:rPr>
        <w:t xml:space="preserve">Adjusted </w:t>
      </w:r>
      <w:bookmarkStart w:id="0" w:name="_GoBack"/>
      <w:bookmarkEnd w:id="0"/>
      <w:r w:rsidRPr="00943A9E">
        <w:rPr>
          <w:rFonts w:ascii="Times New Roman" w:hAnsi="Times New Roman" w:cs="Times New Roman"/>
        </w:rPr>
        <w:t>R² = 0.036</w:t>
      </w:r>
      <w:r w:rsidRPr="00943A9E">
        <w:rPr>
          <w:rFonts w:ascii="Times New Roman" w:hAnsi="Times New Roman" w:cs="Times New Roman"/>
        </w:rPr>
        <w:br/>
        <w:t>C.I., Confidence interval; HKAA, Hip-knee-ankle angle; WOMAC, The Western Ontario and McMaster Universities Osteoarthritis Index</w:t>
      </w:r>
    </w:p>
    <w:p w:rsidR="00880511" w:rsidRPr="00943A9E" w:rsidRDefault="00880511" w:rsidP="00880511">
      <w:pPr>
        <w:rPr>
          <w:rFonts w:ascii="Times New Roman" w:hAnsi="Times New Roman" w:cs="Times New Roman"/>
        </w:rPr>
      </w:pPr>
      <w:r w:rsidRPr="00943A9E">
        <w:rPr>
          <w:rFonts w:ascii="Times New Roman" w:hAnsi="Times New Roman" w:cs="Times New Roman"/>
        </w:rPr>
        <w:t xml:space="preserve"> </w:t>
      </w:r>
    </w:p>
    <w:p w:rsidR="00880511" w:rsidRDefault="00880511" w:rsidP="00880511">
      <w:pPr>
        <w:rPr>
          <w:rFonts w:ascii="Times New Roman" w:hAnsi="Times New Roman" w:cs="Times New Roman"/>
        </w:rPr>
      </w:pPr>
    </w:p>
    <w:p w:rsidR="00880511" w:rsidRDefault="00880511" w:rsidP="00880511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80511" w:rsidRPr="00943A9E" w:rsidRDefault="00880511" w:rsidP="00880511">
      <w:pPr>
        <w:rPr>
          <w:rFonts w:ascii="Times New Roman" w:hAnsi="Times New Roman" w:cs="Times New Roman"/>
          <w:sz w:val="24"/>
          <w:szCs w:val="24"/>
        </w:rPr>
      </w:pPr>
      <w:r w:rsidRPr="00943A9E">
        <w:rPr>
          <w:rFonts w:ascii="Times New Roman" w:hAnsi="Times New Roman" w:cs="Times New Roman"/>
          <w:sz w:val="24"/>
          <w:szCs w:val="24"/>
        </w:rPr>
        <w:lastRenderedPageBreak/>
        <w:t>Supplementary table 3. Regression analysis results of one-year WOMAC physical function.</w:t>
      </w:r>
    </w:p>
    <w:tbl>
      <w:tblPr>
        <w:tblW w:w="10422" w:type="dxa"/>
        <w:tblInd w:w="-6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2"/>
        <w:gridCol w:w="1212"/>
        <w:gridCol w:w="1212"/>
        <w:gridCol w:w="1231"/>
        <w:gridCol w:w="1212"/>
        <w:gridCol w:w="1212"/>
        <w:gridCol w:w="1231"/>
      </w:tblGrid>
      <w:tr w:rsidR="00880511" w:rsidRPr="00943A9E" w:rsidTr="0010720C">
        <w:trPr>
          <w:trHeight w:val="456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365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880511" w:rsidRPr="00943A9E" w:rsidTr="0010720C">
        <w:trPr>
          <w:trHeight w:val="456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95% C.I.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95% C.I.</w:t>
            </w: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58, 0.164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0*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52, 0.157]</w:t>
            </w: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Sex (female)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3.079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1.430, 4.729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2.810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1*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1.195, 4.426]</w:t>
            </w: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91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206, 0.024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211, 0.020]</w:t>
            </w: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reoperative HKAA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64, 0.076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ostoperative HKAA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206, 0.164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1.822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575, 3.069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1.694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6*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483, 2.905]</w:t>
            </w: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696, 1.034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35, 1.539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139, 1.420]</w:t>
            </w:r>
          </w:p>
        </w:tc>
      </w:tr>
      <w:tr w:rsidR="00880511" w:rsidRPr="00943A9E" w:rsidTr="0010720C">
        <w:trPr>
          <w:trHeight w:val="456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Ischemic heart disease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719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1.960, 0.521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hronic liver disease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1.868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3.870, 0.134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1.282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3.241, 0.678]</w:t>
            </w: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Chronic kidney disease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1.442, 2.795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511" w:rsidRPr="00943A9E" w:rsidTr="0010720C">
        <w:trPr>
          <w:trHeight w:val="456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atella resurfacing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1.112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1.918, -0.306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1.473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0*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2.288, -0.658]</w:t>
            </w: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reoperative flexion contracture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56, 0.154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3*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26, 0.129]</w:t>
            </w: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reoperative flexion angle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55, -0.007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43, 0.013]</w:t>
            </w: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ostoperative flexion contracture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93, 0.422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55, 0.284]</w:t>
            </w:r>
          </w:p>
        </w:tc>
      </w:tr>
      <w:tr w:rsidR="00880511" w:rsidRPr="00943A9E" w:rsidTr="0010720C">
        <w:trPr>
          <w:trHeight w:val="319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ostoperative flexion angle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103, -0.031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-0.070, 0.013]</w:t>
            </w:r>
          </w:p>
        </w:tc>
      </w:tr>
      <w:tr w:rsidR="00880511" w:rsidRPr="00943A9E" w:rsidTr="0010720C">
        <w:trPr>
          <w:trHeight w:val="456"/>
        </w:trPr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Preoperative WOMAC physical function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21, 0.090]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0.007*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:rsidR="00880511" w:rsidRPr="00943A9E" w:rsidRDefault="00880511" w:rsidP="00107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A9E">
              <w:rPr>
                <w:rFonts w:ascii="Times New Roman" w:hAnsi="Times New Roman" w:cs="Times New Roman"/>
                <w:sz w:val="18"/>
                <w:szCs w:val="18"/>
              </w:rPr>
              <w:t>[0.013, 0.081]</w:t>
            </w:r>
          </w:p>
        </w:tc>
      </w:tr>
    </w:tbl>
    <w:p w:rsidR="00880511" w:rsidRPr="00943A9E" w:rsidRDefault="00880511" w:rsidP="00880511">
      <w:pPr>
        <w:rPr>
          <w:rFonts w:ascii="Times New Roman" w:hAnsi="Times New Roman" w:cs="Times New Roman"/>
        </w:rPr>
      </w:pPr>
      <w:r w:rsidRPr="00943A9E">
        <w:rPr>
          <w:rFonts w:ascii="Times New Roman" w:hAnsi="Times New Roman" w:cs="Times New Roman"/>
        </w:rPr>
        <w:t>*statistically significant at P &lt; 0.05</w:t>
      </w:r>
    </w:p>
    <w:p w:rsidR="00880511" w:rsidRPr="00943A9E" w:rsidRDefault="00880511" w:rsidP="00880511">
      <w:pPr>
        <w:rPr>
          <w:rFonts w:ascii="Times New Roman" w:hAnsi="Times New Roman" w:cs="Times New Roman"/>
        </w:rPr>
      </w:pPr>
      <w:r w:rsidRPr="00943A9E">
        <w:rPr>
          <w:rFonts w:ascii="Times New Roman" w:hAnsi="Times New Roman" w:cs="Times New Roman"/>
        </w:rPr>
        <w:t>Adjusted R² = 0.078</w:t>
      </w:r>
      <w:r w:rsidRPr="00943A9E">
        <w:rPr>
          <w:rFonts w:ascii="Times New Roman" w:hAnsi="Times New Roman" w:cs="Times New Roman"/>
        </w:rPr>
        <w:br/>
        <w:t>C.I., Confidence interval; HKAA, Hip-knee-ankle angle; WOMAC, The Western Ontario and McMaster Universities Osteoarthritis Index</w:t>
      </w:r>
    </w:p>
    <w:p w:rsidR="00EC5A06" w:rsidRDefault="00EC5A06"/>
    <w:sectPr w:rsidR="00EC5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511"/>
    <w:rsid w:val="000001A4"/>
    <w:rsid w:val="000019FA"/>
    <w:rsid w:val="00004CB8"/>
    <w:rsid w:val="000075F8"/>
    <w:rsid w:val="00011C6A"/>
    <w:rsid w:val="0001593D"/>
    <w:rsid w:val="00021A1C"/>
    <w:rsid w:val="00022D42"/>
    <w:rsid w:val="000240C7"/>
    <w:rsid w:val="000313B5"/>
    <w:rsid w:val="00031DB4"/>
    <w:rsid w:val="00032AFA"/>
    <w:rsid w:val="00032CA0"/>
    <w:rsid w:val="00033348"/>
    <w:rsid w:val="00033E26"/>
    <w:rsid w:val="000345D0"/>
    <w:rsid w:val="00034A71"/>
    <w:rsid w:val="000352A5"/>
    <w:rsid w:val="000454E7"/>
    <w:rsid w:val="00045733"/>
    <w:rsid w:val="000470CA"/>
    <w:rsid w:val="00050C72"/>
    <w:rsid w:val="000561DB"/>
    <w:rsid w:val="00061035"/>
    <w:rsid w:val="00061F02"/>
    <w:rsid w:val="000643C5"/>
    <w:rsid w:val="00070921"/>
    <w:rsid w:val="00072D8E"/>
    <w:rsid w:val="00073070"/>
    <w:rsid w:val="00074026"/>
    <w:rsid w:val="00075D92"/>
    <w:rsid w:val="000761EF"/>
    <w:rsid w:val="00077066"/>
    <w:rsid w:val="00083D9B"/>
    <w:rsid w:val="000856E2"/>
    <w:rsid w:val="000874EB"/>
    <w:rsid w:val="00087FCC"/>
    <w:rsid w:val="00091202"/>
    <w:rsid w:val="00092987"/>
    <w:rsid w:val="00093BD4"/>
    <w:rsid w:val="0009468D"/>
    <w:rsid w:val="000951B0"/>
    <w:rsid w:val="000960A5"/>
    <w:rsid w:val="000A09D9"/>
    <w:rsid w:val="000A2311"/>
    <w:rsid w:val="000A34DA"/>
    <w:rsid w:val="000A5374"/>
    <w:rsid w:val="000A568C"/>
    <w:rsid w:val="000A5E2D"/>
    <w:rsid w:val="000A6162"/>
    <w:rsid w:val="000B02D0"/>
    <w:rsid w:val="000B1C08"/>
    <w:rsid w:val="000B2461"/>
    <w:rsid w:val="000B38D1"/>
    <w:rsid w:val="000B616E"/>
    <w:rsid w:val="000B7235"/>
    <w:rsid w:val="000B7E62"/>
    <w:rsid w:val="000C1538"/>
    <w:rsid w:val="000C17EA"/>
    <w:rsid w:val="000C650D"/>
    <w:rsid w:val="000C7749"/>
    <w:rsid w:val="000C7DC1"/>
    <w:rsid w:val="000D0EB3"/>
    <w:rsid w:val="000D2977"/>
    <w:rsid w:val="000D6EC6"/>
    <w:rsid w:val="000E1099"/>
    <w:rsid w:val="000E252F"/>
    <w:rsid w:val="000E335F"/>
    <w:rsid w:val="000E3566"/>
    <w:rsid w:val="000E49D1"/>
    <w:rsid w:val="000E5FC6"/>
    <w:rsid w:val="000E6A9A"/>
    <w:rsid w:val="000E6F9F"/>
    <w:rsid w:val="000E7432"/>
    <w:rsid w:val="000F1354"/>
    <w:rsid w:val="000F4528"/>
    <w:rsid w:val="000F58F2"/>
    <w:rsid w:val="000F58F4"/>
    <w:rsid w:val="000F79F2"/>
    <w:rsid w:val="001001F9"/>
    <w:rsid w:val="00102C71"/>
    <w:rsid w:val="00103149"/>
    <w:rsid w:val="001032EA"/>
    <w:rsid w:val="00105BD9"/>
    <w:rsid w:val="00107C55"/>
    <w:rsid w:val="00112C11"/>
    <w:rsid w:val="00117E62"/>
    <w:rsid w:val="0012030A"/>
    <w:rsid w:val="00124947"/>
    <w:rsid w:val="001263D7"/>
    <w:rsid w:val="001272AA"/>
    <w:rsid w:val="001310DC"/>
    <w:rsid w:val="001313BE"/>
    <w:rsid w:val="001323D9"/>
    <w:rsid w:val="00134D6A"/>
    <w:rsid w:val="001378B8"/>
    <w:rsid w:val="00142D26"/>
    <w:rsid w:val="00151811"/>
    <w:rsid w:val="00152CB4"/>
    <w:rsid w:val="00160658"/>
    <w:rsid w:val="00161F31"/>
    <w:rsid w:val="001635EB"/>
    <w:rsid w:val="001637B4"/>
    <w:rsid w:val="00164F17"/>
    <w:rsid w:val="00165588"/>
    <w:rsid w:val="001727FA"/>
    <w:rsid w:val="001729EE"/>
    <w:rsid w:val="00175F0E"/>
    <w:rsid w:val="00175F42"/>
    <w:rsid w:val="00180465"/>
    <w:rsid w:val="00180991"/>
    <w:rsid w:val="001812E1"/>
    <w:rsid w:val="001837F9"/>
    <w:rsid w:val="00183FCA"/>
    <w:rsid w:val="00185922"/>
    <w:rsid w:val="00187E59"/>
    <w:rsid w:val="001910DC"/>
    <w:rsid w:val="00191D8A"/>
    <w:rsid w:val="00194602"/>
    <w:rsid w:val="0019516B"/>
    <w:rsid w:val="001A08F7"/>
    <w:rsid w:val="001A3281"/>
    <w:rsid w:val="001A6894"/>
    <w:rsid w:val="001A77D4"/>
    <w:rsid w:val="001A7EB5"/>
    <w:rsid w:val="001B07C2"/>
    <w:rsid w:val="001B09AE"/>
    <w:rsid w:val="001B1743"/>
    <w:rsid w:val="001B20A3"/>
    <w:rsid w:val="001B2B5B"/>
    <w:rsid w:val="001B4127"/>
    <w:rsid w:val="001B5602"/>
    <w:rsid w:val="001C0BE8"/>
    <w:rsid w:val="001C0DC1"/>
    <w:rsid w:val="001C17E5"/>
    <w:rsid w:val="001C61E5"/>
    <w:rsid w:val="001C6A8E"/>
    <w:rsid w:val="001D13FD"/>
    <w:rsid w:val="001D1E3F"/>
    <w:rsid w:val="001D3E72"/>
    <w:rsid w:val="001D5E6F"/>
    <w:rsid w:val="001E1A66"/>
    <w:rsid w:val="001E23EB"/>
    <w:rsid w:val="001E2949"/>
    <w:rsid w:val="001E5B18"/>
    <w:rsid w:val="001E73AB"/>
    <w:rsid w:val="001F2F99"/>
    <w:rsid w:val="001F42E0"/>
    <w:rsid w:val="001F554F"/>
    <w:rsid w:val="00201A32"/>
    <w:rsid w:val="00205343"/>
    <w:rsid w:val="002109C7"/>
    <w:rsid w:val="002156F4"/>
    <w:rsid w:val="00217EEF"/>
    <w:rsid w:val="00221197"/>
    <w:rsid w:val="00221C77"/>
    <w:rsid w:val="0022382B"/>
    <w:rsid w:val="00227747"/>
    <w:rsid w:val="00235093"/>
    <w:rsid w:val="00235813"/>
    <w:rsid w:val="002370CB"/>
    <w:rsid w:val="00237CF3"/>
    <w:rsid w:val="002413E7"/>
    <w:rsid w:val="0024358E"/>
    <w:rsid w:val="0024383D"/>
    <w:rsid w:val="00244F3D"/>
    <w:rsid w:val="002456FC"/>
    <w:rsid w:val="002459BE"/>
    <w:rsid w:val="00247132"/>
    <w:rsid w:val="00251EB1"/>
    <w:rsid w:val="00254850"/>
    <w:rsid w:val="00255A72"/>
    <w:rsid w:val="00260B08"/>
    <w:rsid w:val="00262CA6"/>
    <w:rsid w:val="002676BA"/>
    <w:rsid w:val="00274A80"/>
    <w:rsid w:val="00274C1A"/>
    <w:rsid w:val="0027505B"/>
    <w:rsid w:val="00276928"/>
    <w:rsid w:val="00276F25"/>
    <w:rsid w:val="00281F43"/>
    <w:rsid w:val="0028411A"/>
    <w:rsid w:val="00285796"/>
    <w:rsid w:val="00286112"/>
    <w:rsid w:val="0029230E"/>
    <w:rsid w:val="00292C46"/>
    <w:rsid w:val="00293D6B"/>
    <w:rsid w:val="002A0E93"/>
    <w:rsid w:val="002A1020"/>
    <w:rsid w:val="002A378A"/>
    <w:rsid w:val="002A5116"/>
    <w:rsid w:val="002A5BBF"/>
    <w:rsid w:val="002B1CF0"/>
    <w:rsid w:val="002B27D7"/>
    <w:rsid w:val="002B2E71"/>
    <w:rsid w:val="002B5C43"/>
    <w:rsid w:val="002C2700"/>
    <w:rsid w:val="002C2EFA"/>
    <w:rsid w:val="002C313C"/>
    <w:rsid w:val="002C35FA"/>
    <w:rsid w:val="002C4E64"/>
    <w:rsid w:val="002C6CBF"/>
    <w:rsid w:val="002C728F"/>
    <w:rsid w:val="002D5012"/>
    <w:rsid w:val="002D7A92"/>
    <w:rsid w:val="002E28AA"/>
    <w:rsid w:val="002E4404"/>
    <w:rsid w:val="002E4F0C"/>
    <w:rsid w:val="002E5548"/>
    <w:rsid w:val="002F0A72"/>
    <w:rsid w:val="002F2873"/>
    <w:rsid w:val="002F5446"/>
    <w:rsid w:val="002F6DC2"/>
    <w:rsid w:val="002F75CF"/>
    <w:rsid w:val="00300106"/>
    <w:rsid w:val="00302722"/>
    <w:rsid w:val="00305280"/>
    <w:rsid w:val="003077EF"/>
    <w:rsid w:val="003168E2"/>
    <w:rsid w:val="003170C1"/>
    <w:rsid w:val="003177DA"/>
    <w:rsid w:val="00317D6F"/>
    <w:rsid w:val="00320A8D"/>
    <w:rsid w:val="003210BF"/>
    <w:rsid w:val="003233F0"/>
    <w:rsid w:val="00327894"/>
    <w:rsid w:val="0033023C"/>
    <w:rsid w:val="00330346"/>
    <w:rsid w:val="003304BE"/>
    <w:rsid w:val="00331749"/>
    <w:rsid w:val="00332AC1"/>
    <w:rsid w:val="00332F32"/>
    <w:rsid w:val="00333AD0"/>
    <w:rsid w:val="00335B62"/>
    <w:rsid w:val="0033709E"/>
    <w:rsid w:val="00341F58"/>
    <w:rsid w:val="00342AE8"/>
    <w:rsid w:val="00344964"/>
    <w:rsid w:val="00344ECD"/>
    <w:rsid w:val="00346378"/>
    <w:rsid w:val="0034650A"/>
    <w:rsid w:val="003527BE"/>
    <w:rsid w:val="00353D74"/>
    <w:rsid w:val="003541A1"/>
    <w:rsid w:val="003543C1"/>
    <w:rsid w:val="00354EF0"/>
    <w:rsid w:val="00357ACD"/>
    <w:rsid w:val="00363349"/>
    <w:rsid w:val="0036563F"/>
    <w:rsid w:val="00365873"/>
    <w:rsid w:val="00366EE4"/>
    <w:rsid w:val="0037040C"/>
    <w:rsid w:val="0037297F"/>
    <w:rsid w:val="003729EC"/>
    <w:rsid w:val="00372A1B"/>
    <w:rsid w:val="003779C8"/>
    <w:rsid w:val="003814EA"/>
    <w:rsid w:val="00381EDE"/>
    <w:rsid w:val="00382751"/>
    <w:rsid w:val="00383E95"/>
    <w:rsid w:val="003869A5"/>
    <w:rsid w:val="00387741"/>
    <w:rsid w:val="0039020D"/>
    <w:rsid w:val="00392169"/>
    <w:rsid w:val="00392405"/>
    <w:rsid w:val="00393AA0"/>
    <w:rsid w:val="003A2744"/>
    <w:rsid w:val="003A4822"/>
    <w:rsid w:val="003A7F1E"/>
    <w:rsid w:val="003B01C5"/>
    <w:rsid w:val="003B2DEA"/>
    <w:rsid w:val="003B5B3F"/>
    <w:rsid w:val="003B5C73"/>
    <w:rsid w:val="003C02F2"/>
    <w:rsid w:val="003C4EDF"/>
    <w:rsid w:val="003C5A03"/>
    <w:rsid w:val="003C7029"/>
    <w:rsid w:val="003C7452"/>
    <w:rsid w:val="003D020D"/>
    <w:rsid w:val="003D0AB8"/>
    <w:rsid w:val="003D6B37"/>
    <w:rsid w:val="003E1A4B"/>
    <w:rsid w:val="003E5924"/>
    <w:rsid w:val="003E6FEB"/>
    <w:rsid w:val="003E7B8E"/>
    <w:rsid w:val="003F59E1"/>
    <w:rsid w:val="0040180D"/>
    <w:rsid w:val="004023C9"/>
    <w:rsid w:val="00410599"/>
    <w:rsid w:val="00411C16"/>
    <w:rsid w:val="00415565"/>
    <w:rsid w:val="0041582A"/>
    <w:rsid w:val="00417003"/>
    <w:rsid w:val="00417B87"/>
    <w:rsid w:val="0042308E"/>
    <w:rsid w:val="00426010"/>
    <w:rsid w:val="00430CDD"/>
    <w:rsid w:val="00432C5B"/>
    <w:rsid w:val="00433505"/>
    <w:rsid w:val="00435B9A"/>
    <w:rsid w:val="00437133"/>
    <w:rsid w:val="00437B5A"/>
    <w:rsid w:val="0044022C"/>
    <w:rsid w:val="004415B7"/>
    <w:rsid w:val="00441609"/>
    <w:rsid w:val="00441C4E"/>
    <w:rsid w:val="00445D38"/>
    <w:rsid w:val="00446807"/>
    <w:rsid w:val="004475D9"/>
    <w:rsid w:val="004509E2"/>
    <w:rsid w:val="0045125D"/>
    <w:rsid w:val="00451761"/>
    <w:rsid w:val="00453ECB"/>
    <w:rsid w:val="0045404D"/>
    <w:rsid w:val="004564F5"/>
    <w:rsid w:val="00461D2E"/>
    <w:rsid w:val="00462C29"/>
    <w:rsid w:val="0046376B"/>
    <w:rsid w:val="00463DCA"/>
    <w:rsid w:val="00471907"/>
    <w:rsid w:val="00474EE6"/>
    <w:rsid w:val="00476319"/>
    <w:rsid w:val="00476925"/>
    <w:rsid w:val="00480393"/>
    <w:rsid w:val="00481339"/>
    <w:rsid w:val="00481ED8"/>
    <w:rsid w:val="004823E3"/>
    <w:rsid w:val="00483439"/>
    <w:rsid w:val="0048586B"/>
    <w:rsid w:val="004872C5"/>
    <w:rsid w:val="00494526"/>
    <w:rsid w:val="004A1206"/>
    <w:rsid w:val="004A6E35"/>
    <w:rsid w:val="004B212C"/>
    <w:rsid w:val="004B238E"/>
    <w:rsid w:val="004B3180"/>
    <w:rsid w:val="004B3481"/>
    <w:rsid w:val="004B5C90"/>
    <w:rsid w:val="004B5ED6"/>
    <w:rsid w:val="004B7DCB"/>
    <w:rsid w:val="004C17D6"/>
    <w:rsid w:val="004C5613"/>
    <w:rsid w:val="004C5892"/>
    <w:rsid w:val="004C797C"/>
    <w:rsid w:val="004C7DA1"/>
    <w:rsid w:val="004D28AF"/>
    <w:rsid w:val="004D2C48"/>
    <w:rsid w:val="004D30CD"/>
    <w:rsid w:val="004D3F97"/>
    <w:rsid w:val="004D4064"/>
    <w:rsid w:val="004D44EC"/>
    <w:rsid w:val="004D470D"/>
    <w:rsid w:val="004D4782"/>
    <w:rsid w:val="004D4D23"/>
    <w:rsid w:val="004D6D16"/>
    <w:rsid w:val="004E010F"/>
    <w:rsid w:val="004E0B1B"/>
    <w:rsid w:val="004E0F0F"/>
    <w:rsid w:val="004E1386"/>
    <w:rsid w:val="004E2392"/>
    <w:rsid w:val="004E3352"/>
    <w:rsid w:val="004E37C6"/>
    <w:rsid w:val="004E4B3B"/>
    <w:rsid w:val="004E50E5"/>
    <w:rsid w:val="004E7E62"/>
    <w:rsid w:val="004F21B2"/>
    <w:rsid w:val="004F456C"/>
    <w:rsid w:val="0050111D"/>
    <w:rsid w:val="00501266"/>
    <w:rsid w:val="0050326C"/>
    <w:rsid w:val="00503AC2"/>
    <w:rsid w:val="00503DBA"/>
    <w:rsid w:val="0051090F"/>
    <w:rsid w:val="0051239E"/>
    <w:rsid w:val="0051324C"/>
    <w:rsid w:val="00513B88"/>
    <w:rsid w:val="00516D3B"/>
    <w:rsid w:val="00517C96"/>
    <w:rsid w:val="005228F7"/>
    <w:rsid w:val="00522CB8"/>
    <w:rsid w:val="00523C59"/>
    <w:rsid w:val="00524494"/>
    <w:rsid w:val="00525B0A"/>
    <w:rsid w:val="00527555"/>
    <w:rsid w:val="00531EE7"/>
    <w:rsid w:val="0053301B"/>
    <w:rsid w:val="005357F9"/>
    <w:rsid w:val="005362FA"/>
    <w:rsid w:val="005366A7"/>
    <w:rsid w:val="00536D8C"/>
    <w:rsid w:val="0053795C"/>
    <w:rsid w:val="00537E09"/>
    <w:rsid w:val="005412F9"/>
    <w:rsid w:val="0054358E"/>
    <w:rsid w:val="005437A1"/>
    <w:rsid w:val="00543CAF"/>
    <w:rsid w:val="00544F5F"/>
    <w:rsid w:val="00545D1F"/>
    <w:rsid w:val="00545DD2"/>
    <w:rsid w:val="00552FD4"/>
    <w:rsid w:val="00553F22"/>
    <w:rsid w:val="0055623D"/>
    <w:rsid w:val="005566AE"/>
    <w:rsid w:val="00557135"/>
    <w:rsid w:val="005618E4"/>
    <w:rsid w:val="00561BF8"/>
    <w:rsid w:val="005654E5"/>
    <w:rsid w:val="00567744"/>
    <w:rsid w:val="005724C3"/>
    <w:rsid w:val="005737B5"/>
    <w:rsid w:val="00573DB7"/>
    <w:rsid w:val="0057600D"/>
    <w:rsid w:val="00577819"/>
    <w:rsid w:val="00584E87"/>
    <w:rsid w:val="00586CDF"/>
    <w:rsid w:val="00591917"/>
    <w:rsid w:val="00594D17"/>
    <w:rsid w:val="00595619"/>
    <w:rsid w:val="00595C1D"/>
    <w:rsid w:val="005A30BF"/>
    <w:rsid w:val="005A33A8"/>
    <w:rsid w:val="005A59D5"/>
    <w:rsid w:val="005A753D"/>
    <w:rsid w:val="005B0FDC"/>
    <w:rsid w:val="005B1E65"/>
    <w:rsid w:val="005B2D69"/>
    <w:rsid w:val="005B2F5F"/>
    <w:rsid w:val="005B4397"/>
    <w:rsid w:val="005C0571"/>
    <w:rsid w:val="005C4E04"/>
    <w:rsid w:val="005D000C"/>
    <w:rsid w:val="005D0C57"/>
    <w:rsid w:val="005D3C4C"/>
    <w:rsid w:val="005D3D28"/>
    <w:rsid w:val="005D588A"/>
    <w:rsid w:val="005D5C3A"/>
    <w:rsid w:val="005D6904"/>
    <w:rsid w:val="005D70AD"/>
    <w:rsid w:val="005D72A6"/>
    <w:rsid w:val="005E2745"/>
    <w:rsid w:val="005E3FEC"/>
    <w:rsid w:val="005E4319"/>
    <w:rsid w:val="005E4514"/>
    <w:rsid w:val="005E5117"/>
    <w:rsid w:val="005E566B"/>
    <w:rsid w:val="005E7402"/>
    <w:rsid w:val="005F0D3B"/>
    <w:rsid w:val="005F34FE"/>
    <w:rsid w:val="005F384D"/>
    <w:rsid w:val="005F3E6C"/>
    <w:rsid w:val="005F4537"/>
    <w:rsid w:val="005F49B2"/>
    <w:rsid w:val="005F54D6"/>
    <w:rsid w:val="005F70FF"/>
    <w:rsid w:val="005F7C3F"/>
    <w:rsid w:val="00600134"/>
    <w:rsid w:val="00601FAA"/>
    <w:rsid w:val="006052B9"/>
    <w:rsid w:val="00610BEA"/>
    <w:rsid w:val="006114A1"/>
    <w:rsid w:val="00612852"/>
    <w:rsid w:val="00612EF2"/>
    <w:rsid w:val="00613422"/>
    <w:rsid w:val="0061693B"/>
    <w:rsid w:val="006207CC"/>
    <w:rsid w:val="00623523"/>
    <w:rsid w:val="0062473C"/>
    <w:rsid w:val="00624BCF"/>
    <w:rsid w:val="00633086"/>
    <w:rsid w:val="00633DA4"/>
    <w:rsid w:val="00634152"/>
    <w:rsid w:val="0063572F"/>
    <w:rsid w:val="00635850"/>
    <w:rsid w:val="00635F12"/>
    <w:rsid w:val="0065023E"/>
    <w:rsid w:val="006522AF"/>
    <w:rsid w:val="00652737"/>
    <w:rsid w:val="00655ADF"/>
    <w:rsid w:val="00655BA7"/>
    <w:rsid w:val="006560A1"/>
    <w:rsid w:val="00657629"/>
    <w:rsid w:val="00657DCA"/>
    <w:rsid w:val="00660CFB"/>
    <w:rsid w:val="00663D56"/>
    <w:rsid w:val="00664AA4"/>
    <w:rsid w:val="00665039"/>
    <w:rsid w:val="006712DF"/>
    <w:rsid w:val="00671C46"/>
    <w:rsid w:val="006720DF"/>
    <w:rsid w:val="006727BC"/>
    <w:rsid w:val="00674754"/>
    <w:rsid w:val="00676042"/>
    <w:rsid w:val="006770BF"/>
    <w:rsid w:val="00682950"/>
    <w:rsid w:val="00683C4A"/>
    <w:rsid w:val="0068500D"/>
    <w:rsid w:val="0068746B"/>
    <w:rsid w:val="00687AF0"/>
    <w:rsid w:val="006941FB"/>
    <w:rsid w:val="00694D07"/>
    <w:rsid w:val="00695E3C"/>
    <w:rsid w:val="006962C5"/>
    <w:rsid w:val="006969DB"/>
    <w:rsid w:val="006A0DAD"/>
    <w:rsid w:val="006A18BB"/>
    <w:rsid w:val="006A2BFD"/>
    <w:rsid w:val="006A3510"/>
    <w:rsid w:val="006A3DE3"/>
    <w:rsid w:val="006A408A"/>
    <w:rsid w:val="006A5173"/>
    <w:rsid w:val="006A5DAE"/>
    <w:rsid w:val="006B164E"/>
    <w:rsid w:val="006B3546"/>
    <w:rsid w:val="006C4706"/>
    <w:rsid w:val="006D2581"/>
    <w:rsid w:val="006E4D11"/>
    <w:rsid w:val="006E693C"/>
    <w:rsid w:val="006F069D"/>
    <w:rsid w:val="006F071D"/>
    <w:rsid w:val="006F0862"/>
    <w:rsid w:val="006F0AC7"/>
    <w:rsid w:val="006F0F51"/>
    <w:rsid w:val="006F47AB"/>
    <w:rsid w:val="006F76C1"/>
    <w:rsid w:val="00700F20"/>
    <w:rsid w:val="00700F73"/>
    <w:rsid w:val="00701035"/>
    <w:rsid w:val="0070251A"/>
    <w:rsid w:val="00704A42"/>
    <w:rsid w:val="00704E9C"/>
    <w:rsid w:val="00707D46"/>
    <w:rsid w:val="00711E4E"/>
    <w:rsid w:val="00711F95"/>
    <w:rsid w:val="007157A7"/>
    <w:rsid w:val="00715AD8"/>
    <w:rsid w:val="007178AB"/>
    <w:rsid w:val="00717E83"/>
    <w:rsid w:val="0072426D"/>
    <w:rsid w:val="00726A94"/>
    <w:rsid w:val="00736527"/>
    <w:rsid w:val="00736C27"/>
    <w:rsid w:val="00737483"/>
    <w:rsid w:val="00740DFA"/>
    <w:rsid w:val="0074152B"/>
    <w:rsid w:val="00742118"/>
    <w:rsid w:val="007431BF"/>
    <w:rsid w:val="00743676"/>
    <w:rsid w:val="0074408F"/>
    <w:rsid w:val="00744F52"/>
    <w:rsid w:val="00745508"/>
    <w:rsid w:val="00745CC9"/>
    <w:rsid w:val="00746479"/>
    <w:rsid w:val="007501FD"/>
    <w:rsid w:val="007507E0"/>
    <w:rsid w:val="0075486D"/>
    <w:rsid w:val="00754F49"/>
    <w:rsid w:val="0075522E"/>
    <w:rsid w:val="00760EB1"/>
    <w:rsid w:val="00762E17"/>
    <w:rsid w:val="00775E6B"/>
    <w:rsid w:val="00777E2D"/>
    <w:rsid w:val="007801A3"/>
    <w:rsid w:val="00780FED"/>
    <w:rsid w:val="007819C0"/>
    <w:rsid w:val="00790559"/>
    <w:rsid w:val="00793BEB"/>
    <w:rsid w:val="00793C5C"/>
    <w:rsid w:val="00795975"/>
    <w:rsid w:val="0079768A"/>
    <w:rsid w:val="007A2FD0"/>
    <w:rsid w:val="007A33C2"/>
    <w:rsid w:val="007A75A4"/>
    <w:rsid w:val="007A789E"/>
    <w:rsid w:val="007B1242"/>
    <w:rsid w:val="007B2C1E"/>
    <w:rsid w:val="007B3378"/>
    <w:rsid w:val="007B56D6"/>
    <w:rsid w:val="007C0A61"/>
    <w:rsid w:val="007C0DEE"/>
    <w:rsid w:val="007C5756"/>
    <w:rsid w:val="007C6841"/>
    <w:rsid w:val="007C7B63"/>
    <w:rsid w:val="007C7CBE"/>
    <w:rsid w:val="007D0230"/>
    <w:rsid w:val="007D0C05"/>
    <w:rsid w:val="007D101C"/>
    <w:rsid w:val="007D3023"/>
    <w:rsid w:val="007D4B30"/>
    <w:rsid w:val="007E12D2"/>
    <w:rsid w:val="007E5EC8"/>
    <w:rsid w:val="007E7FB5"/>
    <w:rsid w:val="007F0A05"/>
    <w:rsid w:val="007F1180"/>
    <w:rsid w:val="007F206E"/>
    <w:rsid w:val="007F261A"/>
    <w:rsid w:val="007F2DAD"/>
    <w:rsid w:val="007F4976"/>
    <w:rsid w:val="007F5FC5"/>
    <w:rsid w:val="007F74B8"/>
    <w:rsid w:val="00800544"/>
    <w:rsid w:val="00803088"/>
    <w:rsid w:val="0080500B"/>
    <w:rsid w:val="00807177"/>
    <w:rsid w:val="00807970"/>
    <w:rsid w:val="00810A32"/>
    <w:rsid w:val="00810D3C"/>
    <w:rsid w:val="008143D9"/>
    <w:rsid w:val="00814EE0"/>
    <w:rsid w:val="00816B4E"/>
    <w:rsid w:val="008204D9"/>
    <w:rsid w:val="0082262F"/>
    <w:rsid w:val="008233BC"/>
    <w:rsid w:val="0082367B"/>
    <w:rsid w:val="00830E47"/>
    <w:rsid w:val="008320AB"/>
    <w:rsid w:val="008362F0"/>
    <w:rsid w:val="00840604"/>
    <w:rsid w:val="008416DE"/>
    <w:rsid w:val="00844939"/>
    <w:rsid w:val="00845A42"/>
    <w:rsid w:val="00847A9F"/>
    <w:rsid w:val="00850676"/>
    <w:rsid w:val="00850939"/>
    <w:rsid w:val="00851D14"/>
    <w:rsid w:val="00852700"/>
    <w:rsid w:val="00855C67"/>
    <w:rsid w:val="00857C33"/>
    <w:rsid w:val="00857E0D"/>
    <w:rsid w:val="00861384"/>
    <w:rsid w:val="00861FFC"/>
    <w:rsid w:val="00863000"/>
    <w:rsid w:val="008643EA"/>
    <w:rsid w:val="008663ED"/>
    <w:rsid w:val="008707CD"/>
    <w:rsid w:val="00870F59"/>
    <w:rsid w:val="008774DF"/>
    <w:rsid w:val="008800EC"/>
    <w:rsid w:val="00880511"/>
    <w:rsid w:val="00880673"/>
    <w:rsid w:val="008815EE"/>
    <w:rsid w:val="00884974"/>
    <w:rsid w:val="008902DF"/>
    <w:rsid w:val="00890AD9"/>
    <w:rsid w:val="00890F64"/>
    <w:rsid w:val="00891DD0"/>
    <w:rsid w:val="00892A8A"/>
    <w:rsid w:val="00893746"/>
    <w:rsid w:val="0089537B"/>
    <w:rsid w:val="00896FE0"/>
    <w:rsid w:val="008970AA"/>
    <w:rsid w:val="008A468F"/>
    <w:rsid w:val="008A4D7E"/>
    <w:rsid w:val="008A5676"/>
    <w:rsid w:val="008A712D"/>
    <w:rsid w:val="008B3EBE"/>
    <w:rsid w:val="008B4A75"/>
    <w:rsid w:val="008B6572"/>
    <w:rsid w:val="008C0265"/>
    <w:rsid w:val="008C33E9"/>
    <w:rsid w:val="008C42BA"/>
    <w:rsid w:val="008C4EC3"/>
    <w:rsid w:val="008C5DC8"/>
    <w:rsid w:val="008C6979"/>
    <w:rsid w:val="008D02D4"/>
    <w:rsid w:val="008D1BF8"/>
    <w:rsid w:val="008D27CA"/>
    <w:rsid w:val="008D5C9E"/>
    <w:rsid w:val="008D7E94"/>
    <w:rsid w:val="008E0A90"/>
    <w:rsid w:val="008E1376"/>
    <w:rsid w:val="008E30CA"/>
    <w:rsid w:val="008E624D"/>
    <w:rsid w:val="008E6FB4"/>
    <w:rsid w:val="008F0150"/>
    <w:rsid w:val="008F2522"/>
    <w:rsid w:val="008F431E"/>
    <w:rsid w:val="008F73D2"/>
    <w:rsid w:val="008F7DF7"/>
    <w:rsid w:val="00900071"/>
    <w:rsid w:val="00901C0E"/>
    <w:rsid w:val="00904DEC"/>
    <w:rsid w:val="00905272"/>
    <w:rsid w:val="00906E30"/>
    <w:rsid w:val="00910E0F"/>
    <w:rsid w:val="00916205"/>
    <w:rsid w:val="0091629F"/>
    <w:rsid w:val="009216EE"/>
    <w:rsid w:val="0092204D"/>
    <w:rsid w:val="009235AB"/>
    <w:rsid w:val="00925D6A"/>
    <w:rsid w:val="0092676D"/>
    <w:rsid w:val="00926B53"/>
    <w:rsid w:val="00927DCB"/>
    <w:rsid w:val="00931C04"/>
    <w:rsid w:val="0093352C"/>
    <w:rsid w:val="009347A7"/>
    <w:rsid w:val="00937181"/>
    <w:rsid w:val="00937756"/>
    <w:rsid w:val="009402CD"/>
    <w:rsid w:val="009422B3"/>
    <w:rsid w:val="00945521"/>
    <w:rsid w:val="009478D4"/>
    <w:rsid w:val="00950F96"/>
    <w:rsid w:val="009615AD"/>
    <w:rsid w:val="009644F9"/>
    <w:rsid w:val="009651F2"/>
    <w:rsid w:val="00974300"/>
    <w:rsid w:val="00980711"/>
    <w:rsid w:val="0098079F"/>
    <w:rsid w:val="00980FFA"/>
    <w:rsid w:val="00983C86"/>
    <w:rsid w:val="00983D04"/>
    <w:rsid w:val="0098456C"/>
    <w:rsid w:val="009866D2"/>
    <w:rsid w:val="009902FA"/>
    <w:rsid w:val="00990A77"/>
    <w:rsid w:val="00990C73"/>
    <w:rsid w:val="009918B1"/>
    <w:rsid w:val="00991ED5"/>
    <w:rsid w:val="00993086"/>
    <w:rsid w:val="0099389F"/>
    <w:rsid w:val="00994D97"/>
    <w:rsid w:val="00997BBF"/>
    <w:rsid w:val="009A0EEB"/>
    <w:rsid w:val="009A1274"/>
    <w:rsid w:val="009A2675"/>
    <w:rsid w:val="009A4C40"/>
    <w:rsid w:val="009A52CE"/>
    <w:rsid w:val="009A7C46"/>
    <w:rsid w:val="009A7F91"/>
    <w:rsid w:val="009B04D3"/>
    <w:rsid w:val="009B35BC"/>
    <w:rsid w:val="009B4CBF"/>
    <w:rsid w:val="009B4F81"/>
    <w:rsid w:val="009B6063"/>
    <w:rsid w:val="009B7B55"/>
    <w:rsid w:val="009C0454"/>
    <w:rsid w:val="009C0AF1"/>
    <w:rsid w:val="009C144E"/>
    <w:rsid w:val="009C32EA"/>
    <w:rsid w:val="009D0CBC"/>
    <w:rsid w:val="009D216B"/>
    <w:rsid w:val="009D223D"/>
    <w:rsid w:val="009D23DC"/>
    <w:rsid w:val="009D34C0"/>
    <w:rsid w:val="009D51B7"/>
    <w:rsid w:val="009D54E9"/>
    <w:rsid w:val="009D5514"/>
    <w:rsid w:val="009E01E8"/>
    <w:rsid w:val="009E0AA7"/>
    <w:rsid w:val="009E3986"/>
    <w:rsid w:val="009E4941"/>
    <w:rsid w:val="009E5758"/>
    <w:rsid w:val="009E5934"/>
    <w:rsid w:val="009E72D2"/>
    <w:rsid w:val="009F118F"/>
    <w:rsid w:val="009F1A1D"/>
    <w:rsid w:val="009F1C09"/>
    <w:rsid w:val="009F4EFE"/>
    <w:rsid w:val="009F5ACF"/>
    <w:rsid w:val="009F5BD5"/>
    <w:rsid w:val="009F5E9F"/>
    <w:rsid w:val="00A04399"/>
    <w:rsid w:val="00A10670"/>
    <w:rsid w:val="00A12189"/>
    <w:rsid w:val="00A149E6"/>
    <w:rsid w:val="00A14CE9"/>
    <w:rsid w:val="00A15033"/>
    <w:rsid w:val="00A153A8"/>
    <w:rsid w:val="00A156AD"/>
    <w:rsid w:val="00A15B75"/>
    <w:rsid w:val="00A16416"/>
    <w:rsid w:val="00A166EE"/>
    <w:rsid w:val="00A16A84"/>
    <w:rsid w:val="00A1775A"/>
    <w:rsid w:val="00A20C23"/>
    <w:rsid w:val="00A22759"/>
    <w:rsid w:val="00A261C3"/>
    <w:rsid w:val="00A30CD3"/>
    <w:rsid w:val="00A367A7"/>
    <w:rsid w:val="00A43D7A"/>
    <w:rsid w:val="00A45236"/>
    <w:rsid w:val="00A455AE"/>
    <w:rsid w:val="00A455E0"/>
    <w:rsid w:val="00A46FEE"/>
    <w:rsid w:val="00A475C1"/>
    <w:rsid w:val="00A50FE3"/>
    <w:rsid w:val="00A51E3F"/>
    <w:rsid w:val="00A5471A"/>
    <w:rsid w:val="00A56EEC"/>
    <w:rsid w:val="00A5779E"/>
    <w:rsid w:val="00A65E34"/>
    <w:rsid w:val="00A663C5"/>
    <w:rsid w:val="00A70230"/>
    <w:rsid w:val="00A70CCC"/>
    <w:rsid w:val="00A72DF5"/>
    <w:rsid w:val="00A75AFC"/>
    <w:rsid w:val="00A76AEF"/>
    <w:rsid w:val="00A76C73"/>
    <w:rsid w:val="00A76EA4"/>
    <w:rsid w:val="00A77845"/>
    <w:rsid w:val="00A779EE"/>
    <w:rsid w:val="00A84E0D"/>
    <w:rsid w:val="00A85464"/>
    <w:rsid w:val="00A8597F"/>
    <w:rsid w:val="00A87349"/>
    <w:rsid w:val="00A87EE4"/>
    <w:rsid w:val="00A9054C"/>
    <w:rsid w:val="00A90618"/>
    <w:rsid w:val="00AA19B5"/>
    <w:rsid w:val="00AA2574"/>
    <w:rsid w:val="00AA2616"/>
    <w:rsid w:val="00AA3FFB"/>
    <w:rsid w:val="00AA5A3C"/>
    <w:rsid w:val="00AA5B84"/>
    <w:rsid w:val="00AB10B4"/>
    <w:rsid w:val="00AB24B9"/>
    <w:rsid w:val="00AB3A89"/>
    <w:rsid w:val="00AB58D2"/>
    <w:rsid w:val="00AB5B8B"/>
    <w:rsid w:val="00AC140B"/>
    <w:rsid w:val="00AC255B"/>
    <w:rsid w:val="00AC5B11"/>
    <w:rsid w:val="00AD1248"/>
    <w:rsid w:val="00AD2244"/>
    <w:rsid w:val="00AD532F"/>
    <w:rsid w:val="00AD7613"/>
    <w:rsid w:val="00AE2DB3"/>
    <w:rsid w:val="00AE3925"/>
    <w:rsid w:val="00AE4169"/>
    <w:rsid w:val="00AE5024"/>
    <w:rsid w:val="00AE5290"/>
    <w:rsid w:val="00AE5DCA"/>
    <w:rsid w:val="00AF1A3B"/>
    <w:rsid w:val="00AF4220"/>
    <w:rsid w:val="00B005FA"/>
    <w:rsid w:val="00B0312E"/>
    <w:rsid w:val="00B03FC4"/>
    <w:rsid w:val="00B0734C"/>
    <w:rsid w:val="00B12BD8"/>
    <w:rsid w:val="00B12E75"/>
    <w:rsid w:val="00B166B2"/>
    <w:rsid w:val="00B17C9F"/>
    <w:rsid w:val="00B17CBE"/>
    <w:rsid w:val="00B214E7"/>
    <w:rsid w:val="00B2466C"/>
    <w:rsid w:val="00B2558E"/>
    <w:rsid w:val="00B2566F"/>
    <w:rsid w:val="00B2600B"/>
    <w:rsid w:val="00B264AD"/>
    <w:rsid w:val="00B2652C"/>
    <w:rsid w:val="00B32141"/>
    <w:rsid w:val="00B324BB"/>
    <w:rsid w:val="00B35275"/>
    <w:rsid w:val="00B35DBE"/>
    <w:rsid w:val="00B37639"/>
    <w:rsid w:val="00B37AFC"/>
    <w:rsid w:val="00B43BBD"/>
    <w:rsid w:val="00B44D0F"/>
    <w:rsid w:val="00B50AF9"/>
    <w:rsid w:val="00B514C3"/>
    <w:rsid w:val="00B529E2"/>
    <w:rsid w:val="00B540C1"/>
    <w:rsid w:val="00B553AC"/>
    <w:rsid w:val="00B569A4"/>
    <w:rsid w:val="00B62D3C"/>
    <w:rsid w:val="00B6463D"/>
    <w:rsid w:val="00B65E02"/>
    <w:rsid w:val="00B66D1C"/>
    <w:rsid w:val="00B708A2"/>
    <w:rsid w:val="00B70A48"/>
    <w:rsid w:val="00B715BD"/>
    <w:rsid w:val="00B72660"/>
    <w:rsid w:val="00B728B0"/>
    <w:rsid w:val="00B7650D"/>
    <w:rsid w:val="00B821F5"/>
    <w:rsid w:val="00B822B6"/>
    <w:rsid w:val="00B8241C"/>
    <w:rsid w:val="00B82700"/>
    <w:rsid w:val="00B86CFE"/>
    <w:rsid w:val="00B87B39"/>
    <w:rsid w:val="00B905EB"/>
    <w:rsid w:val="00B92E81"/>
    <w:rsid w:val="00BA01D0"/>
    <w:rsid w:val="00BA4E59"/>
    <w:rsid w:val="00BB3ACF"/>
    <w:rsid w:val="00BB5E85"/>
    <w:rsid w:val="00BC18B0"/>
    <w:rsid w:val="00BC1CE9"/>
    <w:rsid w:val="00BC342F"/>
    <w:rsid w:val="00BC63D9"/>
    <w:rsid w:val="00BD549F"/>
    <w:rsid w:val="00BE10E8"/>
    <w:rsid w:val="00BE1737"/>
    <w:rsid w:val="00BE27A6"/>
    <w:rsid w:val="00BE5840"/>
    <w:rsid w:val="00BE6DC1"/>
    <w:rsid w:val="00BE7CB2"/>
    <w:rsid w:val="00BF48B0"/>
    <w:rsid w:val="00BF5AE8"/>
    <w:rsid w:val="00BF5DDA"/>
    <w:rsid w:val="00BF6FA0"/>
    <w:rsid w:val="00C0487A"/>
    <w:rsid w:val="00C04D95"/>
    <w:rsid w:val="00C11B33"/>
    <w:rsid w:val="00C15E9C"/>
    <w:rsid w:val="00C15FEE"/>
    <w:rsid w:val="00C16DEF"/>
    <w:rsid w:val="00C1716D"/>
    <w:rsid w:val="00C17846"/>
    <w:rsid w:val="00C17ACD"/>
    <w:rsid w:val="00C204B9"/>
    <w:rsid w:val="00C2121B"/>
    <w:rsid w:val="00C22CAB"/>
    <w:rsid w:val="00C24F55"/>
    <w:rsid w:val="00C27052"/>
    <w:rsid w:val="00C27257"/>
    <w:rsid w:val="00C3021F"/>
    <w:rsid w:val="00C3172D"/>
    <w:rsid w:val="00C32779"/>
    <w:rsid w:val="00C32C45"/>
    <w:rsid w:val="00C33795"/>
    <w:rsid w:val="00C33FDC"/>
    <w:rsid w:val="00C35566"/>
    <w:rsid w:val="00C35C79"/>
    <w:rsid w:val="00C36B33"/>
    <w:rsid w:val="00C42D3F"/>
    <w:rsid w:val="00C44BFB"/>
    <w:rsid w:val="00C450DC"/>
    <w:rsid w:val="00C45236"/>
    <w:rsid w:val="00C4777B"/>
    <w:rsid w:val="00C50A26"/>
    <w:rsid w:val="00C543E4"/>
    <w:rsid w:val="00C56C6E"/>
    <w:rsid w:val="00C56CCA"/>
    <w:rsid w:val="00C575F5"/>
    <w:rsid w:val="00C60C36"/>
    <w:rsid w:val="00C6140F"/>
    <w:rsid w:val="00C61EE1"/>
    <w:rsid w:val="00C61FA2"/>
    <w:rsid w:val="00C629EC"/>
    <w:rsid w:val="00C63C4D"/>
    <w:rsid w:val="00C63FFA"/>
    <w:rsid w:val="00C66E7A"/>
    <w:rsid w:val="00C71DE9"/>
    <w:rsid w:val="00C8280F"/>
    <w:rsid w:val="00C82F4E"/>
    <w:rsid w:val="00C8799C"/>
    <w:rsid w:val="00C93136"/>
    <w:rsid w:val="00C939E7"/>
    <w:rsid w:val="00C95E75"/>
    <w:rsid w:val="00C971C3"/>
    <w:rsid w:val="00C97D6B"/>
    <w:rsid w:val="00CA0BDA"/>
    <w:rsid w:val="00CA2081"/>
    <w:rsid w:val="00CA477C"/>
    <w:rsid w:val="00CB0382"/>
    <w:rsid w:val="00CB0526"/>
    <w:rsid w:val="00CB4482"/>
    <w:rsid w:val="00CB48DD"/>
    <w:rsid w:val="00CB4FB4"/>
    <w:rsid w:val="00CB60C3"/>
    <w:rsid w:val="00CC3439"/>
    <w:rsid w:val="00CC7040"/>
    <w:rsid w:val="00CC798D"/>
    <w:rsid w:val="00CD0918"/>
    <w:rsid w:val="00CD1184"/>
    <w:rsid w:val="00CD39E2"/>
    <w:rsid w:val="00CD3BA5"/>
    <w:rsid w:val="00CD4FC1"/>
    <w:rsid w:val="00CD54FC"/>
    <w:rsid w:val="00CD6EF0"/>
    <w:rsid w:val="00CE1C07"/>
    <w:rsid w:val="00CE70CB"/>
    <w:rsid w:val="00CF0F59"/>
    <w:rsid w:val="00CF4FEB"/>
    <w:rsid w:val="00CF7374"/>
    <w:rsid w:val="00D03D0C"/>
    <w:rsid w:val="00D05B5C"/>
    <w:rsid w:val="00D06B5C"/>
    <w:rsid w:val="00D135AF"/>
    <w:rsid w:val="00D16B9D"/>
    <w:rsid w:val="00D20A3A"/>
    <w:rsid w:val="00D211D3"/>
    <w:rsid w:val="00D21754"/>
    <w:rsid w:val="00D3381A"/>
    <w:rsid w:val="00D33E33"/>
    <w:rsid w:val="00D345DE"/>
    <w:rsid w:val="00D36906"/>
    <w:rsid w:val="00D37899"/>
    <w:rsid w:val="00D37E18"/>
    <w:rsid w:val="00D40545"/>
    <w:rsid w:val="00D408AF"/>
    <w:rsid w:val="00D4228C"/>
    <w:rsid w:val="00D42A3C"/>
    <w:rsid w:val="00D4476A"/>
    <w:rsid w:val="00D44894"/>
    <w:rsid w:val="00D512EA"/>
    <w:rsid w:val="00D51C59"/>
    <w:rsid w:val="00D53DA5"/>
    <w:rsid w:val="00D5420F"/>
    <w:rsid w:val="00D56FB4"/>
    <w:rsid w:val="00D60858"/>
    <w:rsid w:val="00D6260C"/>
    <w:rsid w:val="00D70BA9"/>
    <w:rsid w:val="00D71ECD"/>
    <w:rsid w:val="00D723A8"/>
    <w:rsid w:val="00D746A5"/>
    <w:rsid w:val="00D7660E"/>
    <w:rsid w:val="00D76F6F"/>
    <w:rsid w:val="00D81B10"/>
    <w:rsid w:val="00D8331B"/>
    <w:rsid w:val="00D9370E"/>
    <w:rsid w:val="00D97D27"/>
    <w:rsid w:val="00DA368D"/>
    <w:rsid w:val="00DA5934"/>
    <w:rsid w:val="00DB54D8"/>
    <w:rsid w:val="00DC0C28"/>
    <w:rsid w:val="00DC0E1B"/>
    <w:rsid w:val="00DC1E69"/>
    <w:rsid w:val="00DC2B88"/>
    <w:rsid w:val="00DC2B93"/>
    <w:rsid w:val="00DC3B3F"/>
    <w:rsid w:val="00DC4B02"/>
    <w:rsid w:val="00DC517A"/>
    <w:rsid w:val="00DC783B"/>
    <w:rsid w:val="00DC7E56"/>
    <w:rsid w:val="00DD1478"/>
    <w:rsid w:val="00DD196D"/>
    <w:rsid w:val="00DD35BA"/>
    <w:rsid w:val="00DD6581"/>
    <w:rsid w:val="00DD6672"/>
    <w:rsid w:val="00DD6E04"/>
    <w:rsid w:val="00DD75C3"/>
    <w:rsid w:val="00DE36F5"/>
    <w:rsid w:val="00DE4763"/>
    <w:rsid w:val="00DE59AA"/>
    <w:rsid w:val="00DE74EB"/>
    <w:rsid w:val="00DF2F63"/>
    <w:rsid w:val="00DF31BF"/>
    <w:rsid w:val="00DF3A24"/>
    <w:rsid w:val="00DF6204"/>
    <w:rsid w:val="00DF6798"/>
    <w:rsid w:val="00DF6A26"/>
    <w:rsid w:val="00DF75AB"/>
    <w:rsid w:val="00DF7DFC"/>
    <w:rsid w:val="00E03179"/>
    <w:rsid w:val="00E04F0B"/>
    <w:rsid w:val="00E1284D"/>
    <w:rsid w:val="00E134D6"/>
    <w:rsid w:val="00E17307"/>
    <w:rsid w:val="00E21D06"/>
    <w:rsid w:val="00E245D8"/>
    <w:rsid w:val="00E264ED"/>
    <w:rsid w:val="00E30354"/>
    <w:rsid w:val="00E32BDB"/>
    <w:rsid w:val="00E3376B"/>
    <w:rsid w:val="00E3778C"/>
    <w:rsid w:val="00E37810"/>
    <w:rsid w:val="00E37DB5"/>
    <w:rsid w:val="00E403F2"/>
    <w:rsid w:val="00E426E9"/>
    <w:rsid w:val="00E43E36"/>
    <w:rsid w:val="00E4518A"/>
    <w:rsid w:val="00E45567"/>
    <w:rsid w:val="00E524FC"/>
    <w:rsid w:val="00E54203"/>
    <w:rsid w:val="00E5447D"/>
    <w:rsid w:val="00E54E7D"/>
    <w:rsid w:val="00E559EE"/>
    <w:rsid w:val="00E57283"/>
    <w:rsid w:val="00E62005"/>
    <w:rsid w:val="00E621BB"/>
    <w:rsid w:val="00E624F7"/>
    <w:rsid w:val="00E62998"/>
    <w:rsid w:val="00E66CD1"/>
    <w:rsid w:val="00E67840"/>
    <w:rsid w:val="00E7048F"/>
    <w:rsid w:val="00E74CF6"/>
    <w:rsid w:val="00E756A3"/>
    <w:rsid w:val="00E76ED0"/>
    <w:rsid w:val="00E77158"/>
    <w:rsid w:val="00E80EEE"/>
    <w:rsid w:val="00E815D5"/>
    <w:rsid w:val="00E81B05"/>
    <w:rsid w:val="00E8335A"/>
    <w:rsid w:val="00E84B7D"/>
    <w:rsid w:val="00E85739"/>
    <w:rsid w:val="00E86654"/>
    <w:rsid w:val="00E86656"/>
    <w:rsid w:val="00E86DC2"/>
    <w:rsid w:val="00E87B76"/>
    <w:rsid w:val="00E907A4"/>
    <w:rsid w:val="00E92A93"/>
    <w:rsid w:val="00E93B3E"/>
    <w:rsid w:val="00E943FA"/>
    <w:rsid w:val="00E9523A"/>
    <w:rsid w:val="00E95E48"/>
    <w:rsid w:val="00E95FDB"/>
    <w:rsid w:val="00E96532"/>
    <w:rsid w:val="00E96822"/>
    <w:rsid w:val="00E97D25"/>
    <w:rsid w:val="00EA07BC"/>
    <w:rsid w:val="00EA1E59"/>
    <w:rsid w:val="00EB54BB"/>
    <w:rsid w:val="00EB70A2"/>
    <w:rsid w:val="00EB7EE9"/>
    <w:rsid w:val="00EC04F4"/>
    <w:rsid w:val="00EC10D1"/>
    <w:rsid w:val="00EC5A06"/>
    <w:rsid w:val="00EC61AB"/>
    <w:rsid w:val="00ED38BD"/>
    <w:rsid w:val="00ED3AA4"/>
    <w:rsid w:val="00ED3CEC"/>
    <w:rsid w:val="00ED4665"/>
    <w:rsid w:val="00ED530D"/>
    <w:rsid w:val="00EE0582"/>
    <w:rsid w:val="00EE6589"/>
    <w:rsid w:val="00EF17B4"/>
    <w:rsid w:val="00EF1E2B"/>
    <w:rsid w:val="00EF4560"/>
    <w:rsid w:val="00EF4C11"/>
    <w:rsid w:val="00EF4F5E"/>
    <w:rsid w:val="00EF63BA"/>
    <w:rsid w:val="00F00047"/>
    <w:rsid w:val="00F013D8"/>
    <w:rsid w:val="00F04298"/>
    <w:rsid w:val="00F04B8D"/>
    <w:rsid w:val="00F05686"/>
    <w:rsid w:val="00F06485"/>
    <w:rsid w:val="00F07CD3"/>
    <w:rsid w:val="00F07E66"/>
    <w:rsid w:val="00F119A7"/>
    <w:rsid w:val="00F12728"/>
    <w:rsid w:val="00F14D5D"/>
    <w:rsid w:val="00F15909"/>
    <w:rsid w:val="00F21700"/>
    <w:rsid w:val="00F22507"/>
    <w:rsid w:val="00F23929"/>
    <w:rsid w:val="00F259A3"/>
    <w:rsid w:val="00F25C37"/>
    <w:rsid w:val="00F2665F"/>
    <w:rsid w:val="00F30804"/>
    <w:rsid w:val="00F30841"/>
    <w:rsid w:val="00F363AB"/>
    <w:rsid w:val="00F400BC"/>
    <w:rsid w:val="00F40B0B"/>
    <w:rsid w:val="00F428B1"/>
    <w:rsid w:val="00F42E75"/>
    <w:rsid w:val="00F44788"/>
    <w:rsid w:val="00F45C88"/>
    <w:rsid w:val="00F46CBA"/>
    <w:rsid w:val="00F475AE"/>
    <w:rsid w:val="00F47965"/>
    <w:rsid w:val="00F52E4F"/>
    <w:rsid w:val="00F557CB"/>
    <w:rsid w:val="00F60CF2"/>
    <w:rsid w:val="00F64012"/>
    <w:rsid w:val="00F64D1D"/>
    <w:rsid w:val="00F6531C"/>
    <w:rsid w:val="00F653FF"/>
    <w:rsid w:val="00F675F4"/>
    <w:rsid w:val="00F67D54"/>
    <w:rsid w:val="00F70187"/>
    <w:rsid w:val="00F73ED2"/>
    <w:rsid w:val="00F7484D"/>
    <w:rsid w:val="00F74A98"/>
    <w:rsid w:val="00F75D02"/>
    <w:rsid w:val="00F80C05"/>
    <w:rsid w:val="00F80C7F"/>
    <w:rsid w:val="00F814E5"/>
    <w:rsid w:val="00F81D49"/>
    <w:rsid w:val="00F82604"/>
    <w:rsid w:val="00F834B9"/>
    <w:rsid w:val="00F85280"/>
    <w:rsid w:val="00F8566E"/>
    <w:rsid w:val="00F87138"/>
    <w:rsid w:val="00F92A89"/>
    <w:rsid w:val="00F92E06"/>
    <w:rsid w:val="00F94F68"/>
    <w:rsid w:val="00F963C8"/>
    <w:rsid w:val="00F97454"/>
    <w:rsid w:val="00FA48F5"/>
    <w:rsid w:val="00FA6482"/>
    <w:rsid w:val="00FB25A1"/>
    <w:rsid w:val="00FB58DA"/>
    <w:rsid w:val="00FC1C98"/>
    <w:rsid w:val="00FC4FD0"/>
    <w:rsid w:val="00FC586E"/>
    <w:rsid w:val="00FD318A"/>
    <w:rsid w:val="00FD3199"/>
    <w:rsid w:val="00FD65BE"/>
    <w:rsid w:val="00FE1AC7"/>
    <w:rsid w:val="00FE4037"/>
    <w:rsid w:val="00FE5AC3"/>
    <w:rsid w:val="00FE7BB7"/>
    <w:rsid w:val="00FF2D18"/>
    <w:rsid w:val="00FF3112"/>
    <w:rsid w:val="00FF41EC"/>
    <w:rsid w:val="00FF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117CF-650D-46E4-BBEA-D7EC87254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511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1</Words>
  <Characters>3943</Characters>
  <Application>Microsoft Office Word</Application>
  <DocSecurity>0</DocSecurity>
  <Lines>32</Lines>
  <Paragraphs>9</Paragraphs>
  <ScaleCrop>false</ScaleCrop>
  <Company>HP Inc.</Company>
  <LinksUpToDate>false</LinksUpToDate>
  <CharactersWithSpaces>4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 Ramu</dc:creator>
  <cp:keywords/>
  <dc:description/>
  <cp:lastModifiedBy>Durga  Ramu</cp:lastModifiedBy>
  <cp:revision>1</cp:revision>
  <dcterms:created xsi:type="dcterms:W3CDTF">2024-10-09T04:05:00Z</dcterms:created>
  <dcterms:modified xsi:type="dcterms:W3CDTF">2024-10-09T04:06:00Z</dcterms:modified>
</cp:coreProperties>
</file>